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5A0B8" w14:textId="77777777" w:rsidR="00E72D91" w:rsidRPr="00D65150" w:rsidRDefault="00E72D91" w:rsidP="00E72D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5150">
        <w:rPr>
          <w:rFonts w:ascii="Times New Roman" w:hAnsi="Times New Roman" w:cs="Times New Roman"/>
          <w:b/>
          <w:sz w:val="24"/>
          <w:szCs w:val="24"/>
        </w:rPr>
        <w:t>Additional Information</w:t>
      </w:r>
    </w:p>
    <w:p w14:paraId="0A4392E8" w14:textId="77777777" w:rsidR="00E72D91" w:rsidRPr="00D65150" w:rsidRDefault="00E72D91" w:rsidP="00E72D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5150">
        <w:rPr>
          <w:rFonts w:ascii="Times New Roman" w:hAnsi="Times New Roman" w:cs="Times New Roman"/>
          <w:b/>
          <w:sz w:val="24"/>
          <w:szCs w:val="24"/>
        </w:rPr>
        <w:t xml:space="preserve">Supplementary Figure S1 </w:t>
      </w:r>
      <w:r w:rsidRPr="00D65150">
        <w:rPr>
          <w:rFonts w:ascii="Times New Roman" w:hAnsi="Times New Roman" w:cs="Times New Roman"/>
          <w:bCs/>
          <w:sz w:val="24"/>
          <w:szCs w:val="24"/>
        </w:rPr>
        <w:t>GO functional and KEGG analyses of DEGS (Gi 3 h vs Gi 3 d and Hp 3 h and Hp 3 d)</w:t>
      </w:r>
    </w:p>
    <w:p w14:paraId="5D677C83" w14:textId="77777777" w:rsidR="00E72D91" w:rsidRDefault="00E72D91" w:rsidP="00E72D9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65150">
        <w:rPr>
          <w:rFonts w:ascii="Times New Roman" w:hAnsi="Times New Roman" w:cs="Times New Roman"/>
          <w:b/>
          <w:sz w:val="24"/>
          <w:szCs w:val="24"/>
        </w:rPr>
        <w:t xml:space="preserve">Supplementary Table S1 </w:t>
      </w:r>
      <w:r w:rsidRPr="00D65150">
        <w:rPr>
          <w:rFonts w:ascii="Times New Roman" w:hAnsi="Times New Roman" w:cs="Times New Roman"/>
          <w:bCs/>
          <w:sz w:val="24"/>
          <w:szCs w:val="24"/>
        </w:rPr>
        <w:t>Annotation details of all the DEGs by comparing the Cd2+ treated time-point libraries (3 h and 3 d group) with the control library (0 h group)</w:t>
      </w:r>
    </w:p>
    <w:p w14:paraId="66208A33" w14:textId="77777777" w:rsidR="00E72D91" w:rsidRDefault="00E72D91" w:rsidP="00E72D91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65150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65150">
        <w:rPr>
          <w:rFonts w:ascii="Times New Roman" w:hAnsi="Times New Roman" w:cs="Times New Roman"/>
          <w:bCs/>
          <w:sz w:val="24"/>
          <w:szCs w:val="24"/>
        </w:rPr>
        <w:t>Differentially expressed genes (DEGs)</w:t>
      </w:r>
      <w:r w:rsidRPr="004E612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lated to oxidative stres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61431A1" w14:textId="77777777" w:rsidR="00797121" w:rsidRPr="00E72D91" w:rsidRDefault="00797121"/>
    <w:sectPr w:rsidR="00797121" w:rsidRPr="00E7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76805" w14:textId="77777777" w:rsidR="00F15A4D" w:rsidRDefault="00F15A4D" w:rsidP="00E72D91">
      <w:r>
        <w:separator/>
      </w:r>
    </w:p>
  </w:endnote>
  <w:endnote w:type="continuationSeparator" w:id="0">
    <w:p w14:paraId="141BD4FF" w14:textId="77777777" w:rsidR="00F15A4D" w:rsidRDefault="00F15A4D" w:rsidP="00E72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FFDE7" w14:textId="77777777" w:rsidR="00F15A4D" w:rsidRDefault="00F15A4D" w:rsidP="00E72D91">
      <w:r>
        <w:separator/>
      </w:r>
    </w:p>
  </w:footnote>
  <w:footnote w:type="continuationSeparator" w:id="0">
    <w:p w14:paraId="76589A89" w14:textId="77777777" w:rsidR="00F15A4D" w:rsidRDefault="00F15A4D" w:rsidP="00E72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5A"/>
    <w:rsid w:val="00797121"/>
    <w:rsid w:val="00C0605A"/>
    <w:rsid w:val="00E72D91"/>
    <w:rsid w:val="00F1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207CFB-F55F-41AA-950A-BB6FADC6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D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縋 夢人</dc:creator>
  <cp:keywords/>
  <dc:description/>
  <cp:lastModifiedBy>縋 夢人</cp:lastModifiedBy>
  <cp:revision>2</cp:revision>
  <dcterms:created xsi:type="dcterms:W3CDTF">2021-06-16T14:08:00Z</dcterms:created>
  <dcterms:modified xsi:type="dcterms:W3CDTF">2021-06-16T14:08:00Z</dcterms:modified>
</cp:coreProperties>
</file>